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/>
          <w:b/>
          <w:bCs/>
          <w:color w:val="000000"/>
          <w:kern w:val="2"/>
          <w:lang w:val="en-US" w:eastAsia="en-GB"/>
        </w:rPr>
      </w:pPr>
      <w:r>
        <w:rPr>
          <w:rFonts w:eastAsia="Times New Roman" w:cs="Arial" w:ascii="Arial" w:hAnsi="Arial"/>
          <w:b/>
          <w:bCs/>
          <w:color w:val="000000"/>
          <w:kern w:val="2"/>
          <w:lang w:val="en-US" w:eastAsia="en-GB"/>
        </w:rPr>
        <w:t>S1. Codes used to identify glitazone exposure</w:t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Arial" w:hAnsi="Arial" w:eastAsia="Times New Roman" w:cs="Arial"/>
          <w:b/>
          <w:b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  <w:lang w:val="en-US" w:eastAsia="en-GB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  <w:u w:val="single"/>
          <w:lang w:val="en-US" w:eastAsia="en-GB"/>
        </w:rPr>
        <w:t>Product code</w:t>
      </w: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  <w:lang w:val="en-US" w:eastAsia="en-GB"/>
        </w:rPr>
        <w:tab/>
      </w: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  <w:u w:val="single"/>
          <w:lang w:val="en-US" w:eastAsia="en-GB"/>
        </w:rPr>
        <w:t>Name drug substanc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469</w:t>
        <w:tab/>
        <w:tab/>
        <w:t>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548</w:t>
        <w:tab/>
        <w:tab/>
        <w:t>pioglitazone hydrochlorid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5227</w:t>
        <w:tab/>
        <w:tab/>
        <w:t>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6855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7325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7375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9662</w:t>
        <w:tab/>
        <w:tab/>
        <w:t>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9699</w:t>
        <w:tab/>
        <w:tab/>
        <w:t>pioglitazone hydrochlorid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0051</w:t>
        <w:tab/>
        <w:tab/>
        <w:t>pioglitazone hydrochlorid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1601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1604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1609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1610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1717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1737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1760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3628</w:t>
        <w:tab/>
        <w:tab/>
        <w:t>troglitazon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4164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5232</w:t>
        <w:tab/>
        <w:tab/>
        <w:t>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7580</w:t>
        <w:tab/>
        <w:tab/>
        <w:t>metformin hydrochloride/rosiglitazone maleat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8220</w:t>
        <w:tab/>
        <w:tab/>
        <w:t>metformin/pioglitazon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19472</w:t>
        <w:tab/>
        <w:tab/>
        <w:t>pioglitazone hydrochlorid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20287</w:t>
        <w:tab/>
        <w:tab/>
        <w:t>pioglitazone hydrochlorid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20889</w:t>
        <w:tab/>
        <w:tab/>
        <w:t>pioglitazone hydrochlorid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30316</w:t>
        <w:tab/>
        <w:tab/>
        <w:t>metformin/pioglitazon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31077</w:t>
        <w:tab/>
        <w:tab/>
        <w:t>metformin/pioglitazone</w:t>
      </w:r>
    </w:p>
    <w:p>
      <w:pPr>
        <w:pStyle w:val="Normal"/>
        <w:numPr>
          <w:ilvl w:val="0"/>
          <w:numId w:val="0"/>
        </w:numPr>
        <w:spacing w:lineRule="auto" w:line="240" w:before="0" w:after="120"/>
        <w:outlineLvl w:val="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  <w:t>37617</w:t>
        <w:tab/>
        <w:tab/>
        <w:t xml:space="preserve">rosiglitazone maleate </w:t>
      </w:r>
    </w:p>
    <w:p>
      <w:pPr>
        <w:pStyle w:val="Normal"/>
        <w:spacing w:before="0" w:after="200"/>
        <w:rPr>
          <w:rFonts w:ascii="Arial" w:hAnsi="Arial" w:eastAsia="Times New Roman" w:cs="Arial"/>
          <w:bCs/>
          <w:color w:val="000000"/>
          <w:kern w:val="2"/>
          <w:sz w:val="20"/>
          <w:szCs w:val="20"/>
          <w:lang w:val="en-US" w:eastAsia="en-GB"/>
        </w:rPr>
      </w:pP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8:08:00Z</dcterms:created>
  <dc:creator>Brauer, Ruth</dc:creator>
  <dc:description/>
  <cp:keywords/>
  <dc:language>en-US</dc:language>
  <cp:lastModifiedBy>Brauer, Ruth</cp:lastModifiedBy>
  <dcterms:modified xsi:type="dcterms:W3CDTF">2015-06-10T18:08:00Z</dcterms:modified>
  <cp:revision>2</cp:revision>
  <dc:subject/>
  <dc:title/>
</cp:coreProperties>
</file>